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B85D57" w14:textId="05BFDE2C" w:rsidR="000615CE" w:rsidRPr="00B87D03" w:rsidRDefault="000615CE" w:rsidP="000615CE">
      <w:pPr>
        <w:spacing w:line="276" w:lineRule="auto"/>
        <w:rPr>
          <w:sz w:val="22"/>
          <w:szCs w:val="22"/>
        </w:rPr>
      </w:pPr>
      <w:bookmarkStart w:id="0" w:name="_Hlk185865072"/>
      <w:r>
        <w:rPr>
          <w:b/>
          <w:bCs/>
          <w:sz w:val="22"/>
          <w:szCs w:val="22"/>
        </w:rPr>
        <w:t xml:space="preserve">Appendix </w:t>
      </w:r>
      <w:r w:rsidR="00123B63"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 xml:space="preserve">1 </w:t>
      </w:r>
      <w:r w:rsidRPr="00B87D03">
        <w:rPr>
          <w:sz w:val="22"/>
          <w:szCs w:val="22"/>
        </w:rPr>
        <w:t>List of other relevant clinical guidelines</w:t>
      </w:r>
      <w:bookmarkEnd w:id="0"/>
    </w:p>
    <w:p w14:paraId="1BE1C8D8" w14:textId="77777777" w:rsidR="000615CE" w:rsidRPr="00B87D03" w:rsidRDefault="000615CE" w:rsidP="000615CE">
      <w:pPr>
        <w:spacing w:line="276" w:lineRule="auto"/>
        <w:rPr>
          <w:sz w:val="22"/>
          <w:szCs w:val="22"/>
        </w:rPr>
      </w:pPr>
    </w:p>
    <w:p w14:paraId="3FE2D212" w14:textId="77777777" w:rsidR="000615CE" w:rsidRPr="00B87D03" w:rsidRDefault="000615CE" w:rsidP="000615CE">
      <w:pPr>
        <w:spacing w:line="276" w:lineRule="auto"/>
        <w:rPr>
          <w:sz w:val="22"/>
          <w:szCs w:val="22"/>
        </w:rPr>
      </w:pPr>
      <w:r w:rsidRPr="00B87D03">
        <w:rPr>
          <w:i/>
          <w:iCs/>
          <w:sz w:val="22"/>
          <w:szCs w:val="22"/>
        </w:rPr>
        <w:t xml:space="preserve">Peri-operative anaemia </w:t>
      </w:r>
    </w:p>
    <w:p w14:paraId="7BA1E0F1" w14:textId="77777777" w:rsidR="000615CE" w:rsidRPr="00B87D03" w:rsidRDefault="000615CE" w:rsidP="000615CE">
      <w:pPr>
        <w:spacing w:line="276" w:lineRule="auto"/>
        <w:rPr>
          <w:sz w:val="22"/>
          <w:szCs w:val="22"/>
        </w:rPr>
      </w:pPr>
      <w:r w:rsidRPr="00B87D03">
        <w:rPr>
          <w:sz w:val="22"/>
          <w:szCs w:val="22"/>
        </w:rPr>
        <w:t>Centre for Peri-operative Care (CPOC) 2022 (</w:t>
      </w:r>
      <w:hyperlink r:id="rId4" w:history="1">
        <w:r w:rsidRPr="00B87D03">
          <w:rPr>
            <w:rStyle w:val="Hyperlink"/>
            <w:sz w:val="22"/>
            <w:szCs w:val="22"/>
          </w:rPr>
          <w:t>https://cpoc.org.uk/guidelines-resources-guidelines/anaemia-perioperative-pathway</w:t>
        </w:r>
      </w:hyperlink>
      <w:r w:rsidRPr="00B87D03">
        <w:rPr>
          <w:sz w:val="22"/>
          <w:szCs w:val="22"/>
        </w:rPr>
        <w:t>)</w:t>
      </w:r>
    </w:p>
    <w:p w14:paraId="0C3F66AE" w14:textId="77777777" w:rsidR="000615CE" w:rsidRPr="00B87D03" w:rsidRDefault="000615CE" w:rsidP="000615CE">
      <w:pPr>
        <w:spacing w:line="276" w:lineRule="auto"/>
        <w:rPr>
          <w:sz w:val="22"/>
          <w:szCs w:val="22"/>
        </w:rPr>
      </w:pPr>
    </w:p>
    <w:p w14:paraId="7752CEB0" w14:textId="77777777" w:rsidR="000615CE" w:rsidRDefault="000615CE" w:rsidP="000615CE">
      <w:pPr>
        <w:spacing w:line="276" w:lineRule="auto"/>
        <w:rPr>
          <w:sz w:val="22"/>
          <w:szCs w:val="22"/>
        </w:rPr>
      </w:pPr>
      <w:r w:rsidRPr="00B87D03">
        <w:rPr>
          <w:sz w:val="22"/>
          <w:szCs w:val="22"/>
        </w:rPr>
        <w:t>Recommendations From the International Consensus Conference on Anemia Management in Surgical Patients (ICCAMS) 2023 (</w:t>
      </w:r>
      <w:hyperlink r:id="rId5" w:history="1">
        <w:r w:rsidRPr="00B87D03">
          <w:rPr>
            <w:rStyle w:val="Hyperlink"/>
            <w:sz w:val="22"/>
            <w:szCs w:val="22"/>
          </w:rPr>
          <w:t>https://doi.org/10.1097%2FSLA.0000000000005721</w:t>
        </w:r>
      </w:hyperlink>
      <w:r w:rsidRPr="00B87D03">
        <w:rPr>
          <w:sz w:val="22"/>
          <w:szCs w:val="22"/>
        </w:rPr>
        <w:t>)</w:t>
      </w:r>
    </w:p>
    <w:p w14:paraId="3ED03FF5" w14:textId="77777777" w:rsidR="000615CE" w:rsidRDefault="000615CE" w:rsidP="000615CE">
      <w:pPr>
        <w:spacing w:line="276" w:lineRule="auto"/>
        <w:rPr>
          <w:sz w:val="22"/>
          <w:szCs w:val="22"/>
        </w:rPr>
      </w:pPr>
    </w:p>
    <w:p w14:paraId="563263CF" w14:textId="77777777" w:rsidR="000615CE" w:rsidRDefault="000615CE" w:rsidP="000615CE">
      <w:p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UK guidelines on the management of iron deficiency in pregnancy 2020 – (</w:t>
      </w:r>
      <w:hyperlink r:id="rId6" w:history="1">
        <w:r w:rsidRPr="00D77BBC">
          <w:rPr>
            <w:rStyle w:val="Hyperlink"/>
            <w:sz w:val="22"/>
            <w:szCs w:val="22"/>
          </w:rPr>
          <w:t>https://onlinelibrary.wiley.com/doi/full/10.1111/bjh.16221?sid=nlm%3Apubmed</w:t>
        </w:r>
      </w:hyperlink>
      <w:r>
        <w:rPr>
          <w:sz w:val="22"/>
          <w:szCs w:val="22"/>
        </w:rPr>
        <w:t>)</w:t>
      </w:r>
    </w:p>
    <w:p w14:paraId="662BD2D0" w14:textId="77777777" w:rsidR="000615CE" w:rsidRPr="00B87D03" w:rsidRDefault="000615CE" w:rsidP="000615CE">
      <w:pPr>
        <w:spacing w:line="276" w:lineRule="auto"/>
        <w:rPr>
          <w:sz w:val="22"/>
          <w:szCs w:val="22"/>
        </w:rPr>
      </w:pPr>
    </w:p>
    <w:p w14:paraId="3A4374DE" w14:textId="77777777" w:rsidR="000615CE" w:rsidRPr="00B87D03" w:rsidRDefault="000615CE" w:rsidP="000615CE">
      <w:pPr>
        <w:spacing w:line="276" w:lineRule="auto"/>
        <w:rPr>
          <w:b/>
          <w:bCs/>
          <w:i/>
          <w:iCs/>
          <w:sz w:val="22"/>
          <w:szCs w:val="22"/>
        </w:rPr>
      </w:pPr>
      <w:r w:rsidRPr="00B87D03">
        <w:rPr>
          <w:i/>
          <w:iCs/>
          <w:sz w:val="22"/>
          <w:szCs w:val="22"/>
        </w:rPr>
        <w:t>Patient blood management / general</w:t>
      </w:r>
    </w:p>
    <w:p w14:paraId="48E7336D" w14:textId="77777777" w:rsidR="000615CE" w:rsidRPr="00B87D03" w:rsidRDefault="000615CE" w:rsidP="000615CE">
      <w:pPr>
        <w:spacing w:line="276" w:lineRule="auto"/>
        <w:rPr>
          <w:sz w:val="22"/>
          <w:szCs w:val="22"/>
        </w:rPr>
      </w:pPr>
      <w:r w:rsidRPr="00B87D03">
        <w:rPr>
          <w:sz w:val="22"/>
          <w:szCs w:val="22"/>
        </w:rPr>
        <w:t>National Institute for Health and Care Excellence (NICE) 2015 – (</w:t>
      </w:r>
      <w:hyperlink r:id="rId7" w:history="1">
        <w:r w:rsidRPr="00B87D03">
          <w:rPr>
            <w:rStyle w:val="Hyperlink"/>
            <w:sz w:val="22"/>
            <w:szCs w:val="22"/>
          </w:rPr>
          <w:t>http://www.nice.org.uk/guidance/indevelopment/gid-CGWAVE0663</w:t>
        </w:r>
      </w:hyperlink>
      <w:r w:rsidRPr="00B87D03">
        <w:rPr>
          <w:sz w:val="22"/>
          <w:szCs w:val="22"/>
        </w:rPr>
        <w:t>)</w:t>
      </w:r>
    </w:p>
    <w:p w14:paraId="68ACC113" w14:textId="77777777" w:rsidR="000615CE" w:rsidRPr="00B87D03" w:rsidRDefault="000615CE" w:rsidP="000615CE">
      <w:pPr>
        <w:spacing w:line="276" w:lineRule="auto"/>
        <w:rPr>
          <w:sz w:val="22"/>
          <w:szCs w:val="22"/>
        </w:rPr>
      </w:pPr>
    </w:p>
    <w:p w14:paraId="4677E5FF" w14:textId="77777777" w:rsidR="000615CE" w:rsidRPr="00B87D03" w:rsidRDefault="000615CE" w:rsidP="000615CE">
      <w:pPr>
        <w:spacing w:line="276" w:lineRule="auto"/>
        <w:rPr>
          <w:sz w:val="22"/>
          <w:szCs w:val="22"/>
        </w:rPr>
      </w:pPr>
      <w:r w:rsidRPr="00B87D03">
        <w:rPr>
          <w:sz w:val="22"/>
          <w:szCs w:val="22"/>
        </w:rPr>
        <w:t>Recommendations From the 2018 Frankfurt Consensus Conference 2018 – (</w:t>
      </w:r>
      <w:hyperlink r:id="rId8" w:history="1">
        <w:r w:rsidRPr="00B87D03">
          <w:rPr>
            <w:rStyle w:val="Hyperlink"/>
            <w:sz w:val="22"/>
            <w:szCs w:val="22"/>
          </w:rPr>
          <w:t>https://jamanetwork.com/journals/jama/fullarticle/2727453</w:t>
        </w:r>
      </w:hyperlink>
      <w:r w:rsidRPr="00B87D03">
        <w:rPr>
          <w:sz w:val="22"/>
          <w:szCs w:val="22"/>
        </w:rPr>
        <w:t>)</w:t>
      </w:r>
    </w:p>
    <w:p w14:paraId="00BF374A" w14:textId="77777777" w:rsidR="000615CE" w:rsidRPr="00B87D03" w:rsidRDefault="000615CE" w:rsidP="000615CE">
      <w:pPr>
        <w:spacing w:line="276" w:lineRule="auto"/>
        <w:rPr>
          <w:sz w:val="22"/>
          <w:szCs w:val="22"/>
        </w:rPr>
      </w:pPr>
    </w:p>
    <w:p w14:paraId="42B8C895" w14:textId="77777777" w:rsidR="000615CE" w:rsidRPr="00B87D03" w:rsidRDefault="000615CE" w:rsidP="000615CE">
      <w:pPr>
        <w:spacing w:line="276" w:lineRule="auto"/>
        <w:rPr>
          <w:sz w:val="22"/>
          <w:szCs w:val="22"/>
        </w:rPr>
      </w:pPr>
      <w:r w:rsidRPr="00B87D03">
        <w:rPr>
          <w:sz w:val="22"/>
          <w:szCs w:val="22"/>
        </w:rPr>
        <w:t>National Blood Authority Australia PBM Guidelines (</w:t>
      </w:r>
      <w:hyperlink r:id="rId9" w:history="1">
        <w:r w:rsidRPr="00B87D03">
          <w:rPr>
            <w:rStyle w:val="Hyperlink"/>
            <w:sz w:val="22"/>
            <w:szCs w:val="22"/>
          </w:rPr>
          <w:t>http://www.blood.gov.au/pbm-guidelines</w:t>
        </w:r>
      </w:hyperlink>
      <w:r w:rsidRPr="00B87D03">
        <w:rPr>
          <w:sz w:val="22"/>
          <w:szCs w:val="22"/>
        </w:rPr>
        <w:t>)</w:t>
      </w:r>
    </w:p>
    <w:p w14:paraId="45F3C689" w14:textId="77777777" w:rsidR="000615CE" w:rsidRPr="00B87D03" w:rsidRDefault="000615CE" w:rsidP="000615CE">
      <w:pPr>
        <w:spacing w:line="276" w:lineRule="auto"/>
        <w:rPr>
          <w:sz w:val="22"/>
          <w:szCs w:val="22"/>
        </w:rPr>
      </w:pPr>
    </w:p>
    <w:p w14:paraId="341442DF" w14:textId="77777777" w:rsidR="000615CE" w:rsidRPr="00B87D03" w:rsidRDefault="000615CE" w:rsidP="000615CE">
      <w:pPr>
        <w:spacing w:line="276" w:lineRule="auto"/>
        <w:rPr>
          <w:sz w:val="22"/>
          <w:szCs w:val="22"/>
        </w:rPr>
      </w:pPr>
      <w:r w:rsidRPr="00B87D03">
        <w:rPr>
          <w:sz w:val="22"/>
          <w:szCs w:val="22"/>
        </w:rPr>
        <w:t>Association of Anaesthetists guidelines: cell salvage for peri-operative blood conservation 2018 – (</w:t>
      </w:r>
      <w:hyperlink r:id="rId10" w:history="1">
        <w:r w:rsidRPr="00B87D03">
          <w:rPr>
            <w:rStyle w:val="Hyperlink"/>
            <w:sz w:val="22"/>
            <w:szCs w:val="22"/>
          </w:rPr>
          <w:t>https://associationofanaesthetists-publications.onlinelibrary.wiley.com/doi/10.1111/anae.14331</w:t>
        </w:r>
      </w:hyperlink>
      <w:r w:rsidRPr="00B87D03">
        <w:rPr>
          <w:sz w:val="22"/>
          <w:szCs w:val="22"/>
        </w:rPr>
        <w:t>)</w:t>
      </w:r>
    </w:p>
    <w:p w14:paraId="08563B55" w14:textId="77777777" w:rsidR="000615CE" w:rsidRPr="00B87D03" w:rsidRDefault="000615CE" w:rsidP="000615CE">
      <w:pPr>
        <w:spacing w:line="276" w:lineRule="auto"/>
        <w:rPr>
          <w:sz w:val="22"/>
          <w:szCs w:val="22"/>
        </w:rPr>
      </w:pPr>
    </w:p>
    <w:p w14:paraId="6F2EE8F1" w14:textId="77777777" w:rsidR="000615CE" w:rsidRPr="00B87D03" w:rsidRDefault="000615CE" w:rsidP="000615CE">
      <w:pPr>
        <w:spacing w:line="276" w:lineRule="auto"/>
        <w:rPr>
          <w:sz w:val="22"/>
          <w:szCs w:val="22"/>
        </w:rPr>
      </w:pPr>
      <w:r w:rsidRPr="00B87D03">
        <w:rPr>
          <w:i/>
          <w:iCs/>
          <w:sz w:val="22"/>
          <w:szCs w:val="22"/>
        </w:rPr>
        <w:t>Major bleeding</w:t>
      </w:r>
      <w:r>
        <w:rPr>
          <w:i/>
          <w:iCs/>
          <w:sz w:val="22"/>
          <w:szCs w:val="22"/>
        </w:rPr>
        <w:t xml:space="preserve"> (trauma, cardiac and non-cardiac)</w:t>
      </w:r>
    </w:p>
    <w:p w14:paraId="75AB672C" w14:textId="77777777" w:rsidR="000615CE" w:rsidRPr="00B87D03" w:rsidRDefault="000615CE" w:rsidP="000615CE">
      <w:pPr>
        <w:spacing w:line="276" w:lineRule="auto"/>
        <w:rPr>
          <w:sz w:val="22"/>
          <w:szCs w:val="22"/>
        </w:rPr>
      </w:pPr>
      <w:r w:rsidRPr="00B87D03">
        <w:rPr>
          <w:sz w:val="22"/>
          <w:szCs w:val="22"/>
        </w:rPr>
        <w:t>British Society for Haematology Guideline: Haematological management of major haemorrhage 2022 – (</w:t>
      </w:r>
      <w:hyperlink r:id="rId11" w:history="1">
        <w:r w:rsidRPr="00B87D03">
          <w:rPr>
            <w:rStyle w:val="Hyperlink"/>
            <w:sz w:val="22"/>
            <w:szCs w:val="22"/>
          </w:rPr>
          <w:t>https://onlinelibrary.wiley.com/doi/10.1111/bjh.18275</w:t>
        </w:r>
      </w:hyperlink>
      <w:r w:rsidRPr="00B87D03">
        <w:rPr>
          <w:sz w:val="22"/>
          <w:szCs w:val="22"/>
        </w:rPr>
        <w:t>)</w:t>
      </w:r>
    </w:p>
    <w:p w14:paraId="4BA20C54" w14:textId="77777777" w:rsidR="000615CE" w:rsidRPr="00B87D03" w:rsidRDefault="000615CE" w:rsidP="000615CE">
      <w:pPr>
        <w:spacing w:line="276" w:lineRule="auto"/>
        <w:rPr>
          <w:sz w:val="22"/>
          <w:szCs w:val="22"/>
        </w:rPr>
      </w:pPr>
    </w:p>
    <w:p w14:paraId="22BFCA69" w14:textId="77777777" w:rsidR="000615CE" w:rsidRDefault="000615CE" w:rsidP="000615CE">
      <w:pPr>
        <w:spacing w:line="276" w:lineRule="auto"/>
        <w:rPr>
          <w:sz w:val="22"/>
          <w:szCs w:val="22"/>
        </w:rPr>
      </w:pPr>
      <w:r w:rsidRPr="00B87D03">
        <w:rPr>
          <w:sz w:val="22"/>
          <w:szCs w:val="22"/>
        </w:rPr>
        <w:t>Management of severe peri-operative bleeding: Guidelines from the European Society of Anaesthesiology and Intensive Care: Second update 2022 – (</w:t>
      </w:r>
      <w:hyperlink r:id="rId12" w:history="1">
        <w:r w:rsidRPr="00B87D03">
          <w:rPr>
            <w:rStyle w:val="Hyperlink"/>
            <w:sz w:val="22"/>
            <w:szCs w:val="22"/>
          </w:rPr>
          <w:t>https://journals.lww.com/ejanaesthesiology/fulltext/2023/04000/management_of_severe_peri_operative_bleeding_.2.aspx</w:t>
        </w:r>
      </w:hyperlink>
      <w:r w:rsidRPr="00B87D03">
        <w:rPr>
          <w:sz w:val="22"/>
          <w:szCs w:val="22"/>
        </w:rPr>
        <w:t>)</w:t>
      </w:r>
    </w:p>
    <w:p w14:paraId="32C4D418" w14:textId="77777777" w:rsidR="000615CE" w:rsidRDefault="000615CE" w:rsidP="000615CE">
      <w:pPr>
        <w:spacing w:line="276" w:lineRule="auto"/>
        <w:rPr>
          <w:sz w:val="22"/>
          <w:szCs w:val="22"/>
        </w:rPr>
      </w:pPr>
    </w:p>
    <w:p w14:paraId="44096E2A" w14:textId="77777777" w:rsidR="000615CE" w:rsidRDefault="000615CE" w:rsidP="000615CE">
      <w:p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Southampton Oxford Retrieval Team, Paediatric Major Haemorrhage – (</w:t>
      </w:r>
      <w:hyperlink r:id="rId13" w:history="1">
        <w:r w:rsidRPr="00D77BBC">
          <w:rPr>
            <w:rStyle w:val="Hyperlink"/>
            <w:sz w:val="22"/>
            <w:szCs w:val="22"/>
          </w:rPr>
          <w:t>https://www.sort.nhs.uk/Media/Guidelines/Haemorrhage-quick-reference-guide.pdf</w:t>
        </w:r>
      </w:hyperlink>
      <w:r>
        <w:rPr>
          <w:sz w:val="22"/>
          <w:szCs w:val="22"/>
        </w:rPr>
        <w:t>)</w:t>
      </w:r>
    </w:p>
    <w:p w14:paraId="38D42C1B" w14:textId="77777777" w:rsidR="000615CE" w:rsidRPr="00B87D03" w:rsidRDefault="000615CE" w:rsidP="000615CE">
      <w:pPr>
        <w:spacing w:line="276" w:lineRule="auto"/>
        <w:rPr>
          <w:sz w:val="22"/>
          <w:szCs w:val="22"/>
        </w:rPr>
      </w:pPr>
    </w:p>
    <w:p w14:paraId="3EACE266" w14:textId="77777777" w:rsidR="000615CE" w:rsidRPr="00B87D03" w:rsidRDefault="000615CE" w:rsidP="000615CE">
      <w:pPr>
        <w:spacing w:line="276" w:lineRule="auto"/>
        <w:rPr>
          <w:sz w:val="22"/>
          <w:szCs w:val="22"/>
        </w:rPr>
      </w:pPr>
      <w:r w:rsidRPr="00B87D03">
        <w:rPr>
          <w:i/>
          <w:iCs/>
          <w:sz w:val="22"/>
          <w:szCs w:val="22"/>
        </w:rPr>
        <w:t>Critical care</w:t>
      </w:r>
    </w:p>
    <w:p w14:paraId="09762DB0" w14:textId="77777777" w:rsidR="000615CE" w:rsidRPr="00B87D03" w:rsidRDefault="000615CE" w:rsidP="000615CE">
      <w:pPr>
        <w:spacing w:line="276" w:lineRule="auto"/>
        <w:rPr>
          <w:sz w:val="22"/>
          <w:szCs w:val="22"/>
        </w:rPr>
      </w:pPr>
      <w:r w:rsidRPr="00B87D03">
        <w:rPr>
          <w:sz w:val="22"/>
          <w:szCs w:val="22"/>
        </w:rPr>
        <w:t>Both from European Society of Intensive Care Medicine</w:t>
      </w:r>
    </w:p>
    <w:p w14:paraId="15C3691F" w14:textId="77777777" w:rsidR="000615CE" w:rsidRPr="00B87D03" w:rsidRDefault="000615CE" w:rsidP="000615CE">
      <w:pPr>
        <w:spacing w:line="276" w:lineRule="auto"/>
        <w:rPr>
          <w:sz w:val="22"/>
          <w:szCs w:val="22"/>
        </w:rPr>
      </w:pPr>
      <w:r w:rsidRPr="00B87D03">
        <w:rPr>
          <w:sz w:val="22"/>
          <w:szCs w:val="22"/>
        </w:rPr>
        <w:t>Transfusion strategies in non-bleeding critically ill adults 2020 - (</w:t>
      </w:r>
      <w:hyperlink r:id="rId14" w:history="1">
        <w:r w:rsidRPr="00B87D03">
          <w:rPr>
            <w:rStyle w:val="Hyperlink"/>
            <w:sz w:val="22"/>
            <w:szCs w:val="22"/>
          </w:rPr>
          <w:t>https://link.springer.com/article/10.1007/s00134-019-05884-8</w:t>
        </w:r>
      </w:hyperlink>
      <w:r w:rsidRPr="00B87D03">
        <w:rPr>
          <w:sz w:val="22"/>
          <w:szCs w:val="22"/>
        </w:rPr>
        <w:t>)</w:t>
      </w:r>
    </w:p>
    <w:p w14:paraId="04A475E0" w14:textId="77777777" w:rsidR="000615CE" w:rsidRDefault="000615CE" w:rsidP="000615CE">
      <w:pPr>
        <w:spacing w:line="276" w:lineRule="auto"/>
        <w:rPr>
          <w:sz w:val="22"/>
          <w:szCs w:val="22"/>
        </w:rPr>
      </w:pPr>
      <w:r w:rsidRPr="00B87D03">
        <w:rPr>
          <w:sz w:val="22"/>
          <w:szCs w:val="22"/>
        </w:rPr>
        <w:t>Transfusion strategies in bleeding critically ill adults 2021 – (</w:t>
      </w:r>
      <w:hyperlink r:id="rId15" w:history="1">
        <w:r w:rsidRPr="00B87D03">
          <w:rPr>
            <w:rStyle w:val="Hyperlink"/>
            <w:sz w:val="22"/>
            <w:szCs w:val="22"/>
          </w:rPr>
          <w:t>https://link.springer.com/article/10.1007/s00134-021-06531-x</w:t>
        </w:r>
      </w:hyperlink>
      <w:r w:rsidRPr="00B87D03">
        <w:rPr>
          <w:sz w:val="22"/>
          <w:szCs w:val="22"/>
        </w:rPr>
        <w:t>)</w:t>
      </w:r>
    </w:p>
    <w:p w14:paraId="344ABAEA" w14:textId="77777777" w:rsidR="000615CE" w:rsidRDefault="000615CE" w:rsidP="000615CE">
      <w:pPr>
        <w:spacing w:line="276" w:lineRule="auto"/>
        <w:rPr>
          <w:sz w:val="22"/>
          <w:szCs w:val="22"/>
        </w:rPr>
      </w:pPr>
    </w:p>
    <w:p w14:paraId="31F160C0" w14:textId="77777777" w:rsidR="000615CE" w:rsidRDefault="000615CE" w:rsidP="000615CE">
      <w:pPr>
        <w:spacing w:line="276" w:lineRule="auto"/>
        <w:rPr>
          <w:sz w:val="22"/>
          <w:szCs w:val="22"/>
        </w:rPr>
      </w:pPr>
    </w:p>
    <w:p w14:paraId="14197301" w14:textId="77777777" w:rsidR="000615CE" w:rsidRDefault="000615CE" w:rsidP="000615CE">
      <w:pPr>
        <w:spacing w:line="276" w:lineRule="auto"/>
        <w:rPr>
          <w:sz w:val="22"/>
          <w:szCs w:val="22"/>
        </w:rPr>
      </w:pPr>
    </w:p>
    <w:p w14:paraId="2F5DAB41" w14:textId="77777777" w:rsidR="000615CE" w:rsidRDefault="000615CE" w:rsidP="000615CE">
      <w:pPr>
        <w:spacing w:line="276" w:lineRule="auto"/>
        <w:rPr>
          <w:sz w:val="22"/>
          <w:szCs w:val="22"/>
        </w:rPr>
      </w:pPr>
      <w:r>
        <w:rPr>
          <w:i/>
          <w:iCs/>
          <w:sz w:val="22"/>
          <w:szCs w:val="22"/>
        </w:rPr>
        <w:t>Obstetrics</w:t>
      </w:r>
    </w:p>
    <w:p w14:paraId="377FB7CD" w14:textId="77777777" w:rsidR="000615CE" w:rsidRDefault="000615CE" w:rsidP="000615CE">
      <w:p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Patient blood management in obstetrics: prevention and treatment of postpartum haemorrhage. A NATA consensus statement 2019 – (</w:t>
      </w:r>
      <w:hyperlink r:id="rId16" w:history="1">
        <w:r w:rsidRPr="00D77BBC">
          <w:rPr>
            <w:rStyle w:val="Hyperlink"/>
            <w:sz w:val="22"/>
            <w:szCs w:val="22"/>
          </w:rPr>
          <w:t>https://www.bloodtransfusion.it/bt/article/view/243</w:t>
        </w:r>
      </w:hyperlink>
      <w:r>
        <w:rPr>
          <w:sz w:val="22"/>
          <w:szCs w:val="22"/>
        </w:rPr>
        <w:t>)</w:t>
      </w:r>
    </w:p>
    <w:p w14:paraId="39BB0F7C" w14:textId="77777777" w:rsidR="000615CE" w:rsidRDefault="000615CE" w:rsidP="000615CE">
      <w:pPr>
        <w:spacing w:line="276" w:lineRule="auto"/>
        <w:rPr>
          <w:sz w:val="22"/>
          <w:szCs w:val="22"/>
        </w:rPr>
      </w:pPr>
    </w:p>
    <w:p w14:paraId="584DE3FC" w14:textId="77777777" w:rsidR="000615CE" w:rsidRDefault="000615CE" w:rsidP="000615CE">
      <w:p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Prevention and Management of Postpartum Haemorrhage (Green-top Guideline No. 52), Royal College of Obstetricians and Gynaecologists 2016 – (</w:t>
      </w:r>
      <w:hyperlink r:id="rId17" w:history="1">
        <w:r w:rsidRPr="00D77BBC">
          <w:rPr>
            <w:rStyle w:val="Hyperlink"/>
            <w:sz w:val="22"/>
            <w:szCs w:val="22"/>
          </w:rPr>
          <w:t>https://www.rcog.org.uk/guidance/browse-all-guidance/green-top-guidelines/prevention-and-management-of-postpartum-haemorrhage-green-top-guideline-no-52/</w:t>
        </w:r>
      </w:hyperlink>
      <w:r>
        <w:rPr>
          <w:sz w:val="22"/>
          <w:szCs w:val="22"/>
        </w:rPr>
        <w:t>)</w:t>
      </w:r>
    </w:p>
    <w:p w14:paraId="045710CC" w14:textId="77777777" w:rsidR="00EA3561" w:rsidRDefault="00EA3561"/>
    <w:sectPr w:rsidR="00EA35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5CE"/>
    <w:rsid w:val="000001E8"/>
    <w:rsid w:val="00011C23"/>
    <w:rsid w:val="000130AD"/>
    <w:rsid w:val="00017EF1"/>
    <w:rsid w:val="00034B30"/>
    <w:rsid w:val="00040657"/>
    <w:rsid w:val="00042839"/>
    <w:rsid w:val="00042C1B"/>
    <w:rsid w:val="000459D5"/>
    <w:rsid w:val="000530BC"/>
    <w:rsid w:val="00053492"/>
    <w:rsid w:val="00055EE4"/>
    <w:rsid w:val="000615CE"/>
    <w:rsid w:val="00065101"/>
    <w:rsid w:val="000665F0"/>
    <w:rsid w:val="000730DC"/>
    <w:rsid w:val="000735F1"/>
    <w:rsid w:val="00081F47"/>
    <w:rsid w:val="000834DF"/>
    <w:rsid w:val="00084355"/>
    <w:rsid w:val="00084441"/>
    <w:rsid w:val="0009178B"/>
    <w:rsid w:val="00094E34"/>
    <w:rsid w:val="00096372"/>
    <w:rsid w:val="000A6DB9"/>
    <w:rsid w:val="000C2520"/>
    <w:rsid w:val="000C6B82"/>
    <w:rsid w:val="000D202F"/>
    <w:rsid w:val="000D5605"/>
    <w:rsid w:val="000E4F40"/>
    <w:rsid w:val="000E5802"/>
    <w:rsid w:val="000F1C06"/>
    <w:rsid w:val="000F7172"/>
    <w:rsid w:val="00101730"/>
    <w:rsid w:val="001117F3"/>
    <w:rsid w:val="001126C4"/>
    <w:rsid w:val="00116B19"/>
    <w:rsid w:val="001226BB"/>
    <w:rsid w:val="00123B63"/>
    <w:rsid w:val="00124522"/>
    <w:rsid w:val="001253DB"/>
    <w:rsid w:val="00135168"/>
    <w:rsid w:val="001432CE"/>
    <w:rsid w:val="00145FEE"/>
    <w:rsid w:val="00151514"/>
    <w:rsid w:val="00151F25"/>
    <w:rsid w:val="00151F7A"/>
    <w:rsid w:val="001539E2"/>
    <w:rsid w:val="001552C0"/>
    <w:rsid w:val="0017229C"/>
    <w:rsid w:val="00175A5F"/>
    <w:rsid w:val="00176565"/>
    <w:rsid w:val="001765AD"/>
    <w:rsid w:val="00177778"/>
    <w:rsid w:val="0018048E"/>
    <w:rsid w:val="00186B8F"/>
    <w:rsid w:val="00187470"/>
    <w:rsid w:val="001930E5"/>
    <w:rsid w:val="0019354E"/>
    <w:rsid w:val="00193A86"/>
    <w:rsid w:val="00197E0E"/>
    <w:rsid w:val="001A2347"/>
    <w:rsid w:val="001B05F6"/>
    <w:rsid w:val="001B11E9"/>
    <w:rsid w:val="001B1CEE"/>
    <w:rsid w:val="001B4591"/>
    <w:rsid w:val="001C239E"/>
    <w:rsid w:val="00204460"/>
    <w:rsid w:val="002201F7"/>
    <w:rsid w:val="00222A32"/>
    <w:rsid w:val="0023262E"/>
    <w:rsid w:val="0024682D"/>
    <w:rsid w:val="00246CF5"/>
    <w:rsid w:val="00254FC2"/>
    <w:rsid w:val="00255592"/>
    <w:rsid w:val="00255B17"/>
    <w:rsid w:val="00262A39"/>
    <w:rsid w:val="0026774E"/>
    <w:rsid w:val="002708A8"/>
    <w:rsid w:val="00272205"/>
    <w:rsid w:val="00275892"/>
    <w:rsid w:val="00285A1F"/>
    <w:rsid w:val="00297FFC"/>
    <w:rsid w:val="002A3942"/>
    <w:rsid w:val="002B044B"/>
    <w:rsid w:val="002B6755"/>
    <w:rsid w:val="002C0758"/>
    <w:rsid w:val="002C0E20"/>
    <w:rsid w:val="002D4D86"/>
    <w:rsid w:val="002E02AE"/>
    <w:rsid w:val="002E0C36"/>
    <w:rsid w:val="002E0F02"/>
    <w:rsid w:val="002E2E92"/>
    <w:rsid w:val="002E6D06"/>
    <w:rsid w:val="00306674"/>
    <w:rsid w:val="0031082E"/>
    <w:rsid w:val="003163BC"/>
    <w:rsid w:val="00321740"/>
    <w:rsid w:val="003223EC"/>
    <w:rsid w:val="0032277D"/>
    <w:rsid w:val="0032723F"/>
    <w:rsid w:val="00332E21"/>
    <w:rsid w:val="003400F9"/>
    <w:rsid w:val="0034325B"/>
    <w:rsid w:val="00352B70"/>
    <w:rsid w:val="003545D3"/>
    <w:rsid w:val="00361D9B"/>
    <w:rsid w:val="00363B20"/>
    <w:rsid w:val="00364F10"/>
    <w:rsid w:val="00366952"/>
    <w:rsid w:val="00374103"/>
    <w:rsid w:val="003755D5"/>
    <w:rsid w:val="003759AB"/>
    <w:rsid w:val="0037728C"/>
    <w:rsid w:val="00377632"/>
    <w:rsid w:val="00381B1F"/>
    <w:rsid w:val="003915FB"/>
    <w:rsid w:val="00391D16"/>
    <w:rsid w:val="003A07F5"/>
    <w:rsid w:val="003A0AEA"/>
    <w:rsid w:val="003A4174"/>
    <w:rsid w:val="003A4A34"/>
    <w:rsid w:val="003B76FE"/>
    <w:rsid w:val="003C14D3"/>
    <w:rsid w:val="003C3FA7"/>
    <w:rsid w:val="003D7931"/>
    <w:rsid w:val="003E01CD"/>
    <w:rsid w:val="003E02F3"/>
    <w:rsid w:val="003E2339"/>
    <w:rsid w:val="003E63F1"/>
    <w:rsid w:val="003F044D"/>
    <w:rsid w:val="003F1150"/>
    <w:rsid w:val="003F24D8"/>
    <w:rsid w:val="004019FD"/>
    <w:rsid w:val="00404E42"/>
    <w:rsid w:val="0041310D"/>
    <w:rsid w:val="00417D80"/>
    <w:rsid w:val="0042209C"/>
    <w:rsid w:val="004223DF"/>
    <w:rsid w:val="00422487"/>
    <w:rsid w:val="0042286D"/>
    <w:rsid w:val="00437550"/>
    <w:rsid w:val="004409C5"/>
    <w:rsid w:val="00450E0A"/>
    <w:rsid w:val="004517E8"/>
    <w:rsid w:val="0045462E"/>
    <w:rsid w:val="0046294A"/>
    <w:rsid w:val="00462D64"/>
    <w:rsid w:val="00467780"/>
    <w:rsid w:val="00467E85"/>
    <w:rsid w:val="00483DC4"/>
    <w:rsid w:val="00484D95"/>
    <w:rsid w:val="0049240B"/>
    <w:rsid w:val="00493801"/>
    <w:rsid w:val="0049484C"/>
    <w:rsid w:val="0049514C"/>
    <w:rsid w:val="004A199B"/>
    <w:rsid w:val="004A2BBD"/>
    <w:rsid w:val="004B2B31"/>
    <w:rsid w:val="004B2FD4"/>
    <w:rsid w:val="004B6740"/>
    <w:rsid w:val="004B7FCD"/>
    <w:rsid w:val="004D0F2D"/>
    <w:rsid w:val="004D3F2D"/>
    <w:rsid w:val="004D480C"/>
    <w:rsid w:val="004D788B"/>
    <w:rsid w:val="004E04A3"/>
    <w:rsid w:val="004E0759"/>
    <w:rsid w:val="004E6CDB"/>
    <w:rsid w:val="004E6FD5"/>
    <w:rsid w:val="004F227F"/>
    <w:rsid w:val="004F254F"/>
    <w:rsid w:val="004F318D"/>
    <w:rsid w:val="004F3C69"/>
    <w:rsid w:val="004F7057"/>
    <w:rsid w:val="004F7093"/>
    <w:rsid w:val="005026F2"/>
    <w:rsid w:val="00506B93"/>
    <w:rsid w:val="00507654"/>
    <w:rsid w:val="00510C0B"/>
    <w:rsid w:val="00511C13"/>
    <w:rsid w:val="00513865"/>
    <w:rsid w:val="00517566"/>
    <w:rsid w:val="005230CE"/>
    <w:rsid w:val="00551F08"/>
    <w:rsid w:val="005568A1"/>
    <w:rsid w:val="005602B0"/>
    <w:rsid w:val="0056038B"/>
    <w:rsid w:val="00570DC1"/>
    <w:rsid w:val="005742B1"/>
    <w:rsid w:val="005804C6"/>
    <w:rsid w:val="00590CC4"/>
    <w:rsid w:val="00593074"/>
    <w:rsid w:val="005B3AC5"/>
    <w:rsid w:val="005C2F64"/>
    <w:rsid w:val="005D61A6"/>
    <w:rsid w:val="005D78A7"/>
    <w:rsid w:val="005D7E97"/>
    <w:rsid w:val="005E7858"/>
    <w:rsid w:val="005F039E"/>
    <w:rsid w:val="005F0BDC"/>
    <w:rsid w:val="005F4ECD"/>
    <w:rsid w:val="005F5BF0"/>
    <w:rsid w:val="005F64E1"/>
    <w:rsid w:val="0060395E"/>
    <w:rsid w:val="00614285"/>
    <w:rsid w:val="00630033"/>
    <w:rsid w:val="00631B4B"/>
    <w:rsid w:val="00642F10"/>
    <w:rsid w:val="0064440F"/>
    <w:rsid w:val="006466AE"/>
    <w:rsid w:val="00656DF7"/>
    <w:rsid w:val="0066285B"/>
    <w:rsid w:val="006629F9"/>
    <w:rsid w:val="00663A80"/>
    <w:rsid w:val="00667AF0"/>
    <w:rsid w:val="0068166C"/>
    <w:rsid w:val="00695516"/>
    <w:rsid w:val="006A4CEF"/>
    <w:rsid w:val="006A74A3"/>
    <w:rsid w:val="006C242D"/>
    <w:rsid w:val="006E4901"/>
    <w:rsid w:val="006E5E4E"/>
    <w:rsid w:val="006F20EF"/>
    <w:rsid w:val="006F3E37"/>
    <w:rsid w:val="00703734"/>
    <w:rsid w:val="00707B1C"/>
    <w:rsid w:val="00713439"/>
    <w:rsid w:val="007143E2"/>
    <w:rsid w:val="0071581C"/>
    <w:rsid w:val="00715CAA"/>
    <w:rsid w:val="00717B3F"/>
    <w:rsid w:val="00717CDF"/>
    <w:rsid w:val="00722CE0"/>
    <w:rsid w:val="0073018F"/>
    <w:rsid w:val="00743102"/>
    <w:rsid w:val="00744F80"/>
    <w:rsid w:val="00750202"/>
    <w:rsid w:val="007567F6"/>
    <w:rsid w:val="00757DE0"/>
    <w:rsid w:val="00763001"/>
    <w:rsid w:val="00765C9D"/>
    <w:rsid w:val="007677D5"/>
    <w:rsid w:val="00767AC5"/>
    <w:rsid w:val="007768A9"/>
    <w:rsid w:val="00777E3E"/>
    <w:rsid w:val="00781B7C"/>
    <w:rsid w:val="00781D24"/>
    <w:rsid w:val="007820CF"/>
    <w:rsid w:val="00782A40"/>
    <w:rsid w:val="00783EB2"/>
    <w:rsid w:val="00784A15"/>
    <w:rsid w:val="0078611A"/>
    <w:rsid w:val="0078644D"/>
    <w:rsid w:val="00795782"/>
    <w:rsid w:val="007963D0"/>
    <w:rsid w:val="0079726D"/>
    <w:rsid w:val="007979A2"/>
    <w:rsid w:val="007A6D22"/>
    <w:rsid w:val="007B1DE0"/>
    <w:rsid w:val="007B7399"/>
    <w:rsid w:val="007C2A3E"/>
    <w:rsid w:val="007C3EE0"/>
    <w:rsid w:val="007E6970"/>
    <w:rsid w:val="007F4E2B"/>
    <w:rsid w:val="007F74FC"/>
    <w:rsid w:val="0082041B"/>
    <w:rsid w:val="008225F3"/>
    <w:rsid w:val="00855975"/>
    <w:rsid w:val="0086675A"/>
    <w:rsid w:val="008711E9"/>
    <w:rsid w:val="00874D8B"/>
    <w:rsid w:val="00874DA5"/>
    <w:rsid w:val="008764F8"/>
    <w:rsid w:val="0089117C"/>
    <w:rsid w:val="00893F2E"/>
    <w:rsid w:val="0089514C"/>
    <w:rsid w:val="008973EE"/>
    <w:rsid w:val="008A239E"/>
    <w:rsid w:val="008B00FA"/>
    <w:rsid w:val="008B1455"/>
    <w:rsid w:val="008B23EB"/>
    <w:rsid w:val="008B3471"/>
    <w:rsid w:val="008B61A7"/>
    <w:rsid w:val="008C04A0"/>
    <w:rsid w:val="008C08F7"/>
    <w:rsid w:val="008C5EC6"/>
    <w:rsid w:val="008D06E9"/>
    <w:rsid w:val="008D3DBD"/>
    <w:rsid w:val="008D612D"/>
    <w:rsid w:val="008D6A50"/>
    <w:rsid w:val="008D7722"/>
    <w:rsid w:val="008E14B7"/>
    <w:rsid w:val="008E50FA"/>
    <w:rsid w:val="008F161B"/>
    <w:rsid w:val="008F2514"/>
    <w:rsid w:val="008F4815"/>
    <w:rsid w:val="008F48B4"/>
    <w:rsid w:val="008F56A5"/>
    <w:rsid w:val="0090522C"/>
    <w:rsid w:val="0090601C"/>
    <w:rsid w:val="00915B0D"/>
    <w:rsid w:val="00922578"/>
    <w:rsid w:val="00925E64"/>
    <w:rsid w:val="009318BE"/>
    <w:rsid w:val="0093426D"/>
    <w:rsid w:val="0093678A"/>
    <w:rsid w:val="009453BB"/>
    <w:rsid w:val="00953B92"/>
    <w:rsid w:val="009556D7"/>
    <w:rsid w:val="00976BB6"/>
    <w:rsid w:val="009804C3"/>
    <w:rsid w:val="0098187B"/>
    <w:rsid w:val="00982963"/>
    <w:rsid w:val="0098561C"/>
    <w:rsid w:val="009870B0"/>
    <w:rsid w:val="009932C9"/>
    <w:rsid w:val="00994438"/>
    <w:rsid w:val="00996E74"/>
    <w:rsid w:val="009A4898"/>
    <w:rsid w:val="009A667F"/>
    <w:rsid w:val="009B28ED"/>
    <w:rsid w:val="009B7CFB"/>
    <w:rsid w:val="009C6F4C"/>
    <w:rsid w:val="009D1641"/>
    <w:rsid w:val="009D3E58"/>
    <w:rsid w:val="009D51FD"/>
    <w:rsid w:val="009D56B2"/>
    <w:rsid w:val="009D6AD8"/>
    <w:rsid w:val="009E6B1F"/>
    <w:rsid w:val="00A054FE"/>
    <w:rsid w:val="00A0617D"/>
    <w:rsid w:val="00A07601"/>
    <w:rsid w:val="00A0785C"/>
    <w:rsid w:val="00A112EC"/>
    <w:rsid w:val="00A11314"/>
    <w:rsid w:val="00A136D2"/>
    <w:rsid w:val="00A23A2C"/>
    <w:rsid w:val="00A31EAD"/>
    <w:rsid w:val="00A330D3"/>
    <w:rsid w:val="00A3520D"/>
    <w:rsid w:val="00A35B88"/>
    <w:rsid w:val="00A40C98"/>
    <w:rsid w:val="00A41854"/>
    <w:rsid w:val="00A434C9"/>
    <w:rsid w:val="00A52462"/>
    <w:rsid w:val="00A52868"/>
    <w:rsid w:val="00A529EE"/>
    <w:rsid w:val="00A56238"/>
    <w:rsid w:val="00A63E5B"/>
    <w:rsid w:val="00A71CE0"/>
    <w:rsid w:val="00A80125"/>
    <w:rsid w:val="00A85F86"/>
    <w:rsid w:val="00A86A0C"/>
    <w:rsid w:val="00A86DB2"/>
    <w:rsid w:val="00A87F50"/>
    <w:rsid w:val="00A916D4"/>
    <w:rsid w:val="00A94E0A"/>
    <w:rsid w:val="00AB4CCC"/>
    <w:rsid w:val="00AC1453"/>
    <w:rsid w:val="00AC5DBC"/>
    <w:rsid w:val="00AD1FEB"/>
    <w:rsid w:val="00AD5E33"/>
    <w:rsid w:val="00AD64EF"/>
    <w:rsid w:val="00AE3758"/>
    <w:rsid w:val="00AE38BF"/>
    <w:rsid w:val="00AE7512"/>
    <w:rsid w:val="00AF115C"/>
    <w:rsid w:val="00AF5AC4"/>
    <w:rsid w:val="00AF7918"/>
    <w:rsid w:val="00B06512"/>
    <w:rsid w:val="00B107C4"/>
    <w:rsid w:val="00B16493"/>
    <w:rsid w:val="00B30125"/>
    <w:rsid w:val="00B305A0"/>
    <w:rsid w:val="00B30D8C"/>
    <w:rsid w:val="00B31B32"/>
    <w:rsid w:val="00B31DE0"/>
    <w:rsid w:val="00B3267C"/>
    <w:rsid w:val="00B33C90"/>
    <w:rsid w:val="00B34FC7"/>
    <w:rsid w:val="00B3509D"/>
    <w:rsid w:val="00B3554E"/>
    <w:rsid w:val="00B419C8"/>
    <w:rsid w:val="00B438A4"/>
    <w:rsid w:val="00B43B85"/>
    <w:rsid w:val="00B50CE2"/>
    <w:rsid w:val="00B51621"/>
    <w:rsid w:val="00B5641A"/>
    <w:rsid w:val="00B62B0C"/>
    <w:rsid w:val="00B65ECF"/>
    <w:rsid w:val="00B70CE7"/>
    <w:rsid w:val="00B77129"/>
    <w:rsid w:val="00BA1BFB"/>
    <w:rsid w:val="00BA2C83"/>
    <w:rsid w:val="00BA51C7"/>
    <w:rsid w:val="00BA725C"/>
    <w:rsid w:val="00BB557C"/>
    <w:rsid w:val="00BC1ED9"/>
    <w:rsid w:val="00BC22B2"/>
    <w:rsid w:val="00BC25CC"/>
    <w:rsid w:val="00BC27CD"/>
    <w:rsid w:val="00BC5CD6"/>
    <w:rsid w:val="00BC6D53"/>
    <w:rsid w:val="00BD691D"/>
    <w:rsid w:val="00BE2053"/>
    <w:rsid w:val="00BE5348"/>
    <w:rsid w:val="00BF19D7"/>
    <w:rsid w:val="00BF4896"/>
    <w:rsid w:val="00C00219"/>
    <w:rsid w:val="00C00BE5"/>
    <w:rsid w:val="00C029EF"/>
    <w:rsid w:val="00C03CF4"/>
    <w:rsid w:val="00C06C40"/>
    <w:rsid w:val="00C11971"/>
    <w:rsid w:val="00C11C29"/>
    <w:rsid w:val="00C1369A"/>
    <w:rsid w:val="00C2003D"/>
    <w:rsid w:val="00C22E43"/>
    <w:rsid w:val="00C267A7"/>
    <w:rsid w:val="00C26E7E"/>
    <w:rsid w:val="00C313A5"/>
    <w:rsid w:val="00C31C97"/>
    <w:rsid w:val="00C44174"/>
    <w:rsid w:val="00C46A37"/>
    <w:rsid w:val="00C475BF"/>
    <w:rsid w:val="00C5512D"/>
    <w:rsid w:val="00C60FFD"/>
    <w:rsid w:val="00C75E99"/>
    <w:rsid w:val="00C81665"/>
    <w:rsid w:val="00C858AF"/>
    <w:rsid w:val="00C86D91"/>
    <w:rsid w:val="00C879DF"/>
    <w:rsid w:val="00C95255"/>
    <w:rsid w:val="00C96FE0"/>
    <w:rsid w:val="00CC265B"/>
    <w:rsid w:val="00CC4BDC"/>
    <w:rsid w:val="00CD4A42"/>
    <w:rsid w:val="00CD7FCA"/>
    <w:rsid w:val="00CE7AF7"/>
    <w:rsid w:val="00D05C78"/>
    <w:rsid w:val="00D13B5A"/>
    <w:rsid w:val="00D15A75"/>
    <w:rsid w:val="00D15DE9"/>
    <w:rsid w:val="00D20832"/>
    <w:rsid w:val="00D23A4B"/>
    <w:rsid w:val="00D2492D"/>
    <w:rsid w:val="00D262E9"/>
    <w:rsid w:val="00D270C0"/>
    <w:rsid w:val="00D4354C"/>
    <w:rsid w:val="00D4673D"/>
    <w:rsid w:val="00D50BD7"/>
    <w:rsid w:val="00D51FA9"/>
    <w:rsid w:val="00D53A62"/>
    <w:rsid w:val="00D57C89"/>
    <w:rsid w:val="00D61422"/>
    <w:rsid w:val="00D62F39"/>
    <w:rsid w:val="00D65D10"/>
    <w:rsid w:val="00D676F7"/>
    <w:rsid w:val="00D7076C"/>
    <w:rsid w:val="00D71982"/>
    <w:rsid w:val="00D72A4D"/>
    <w:rsid w:val="00D81414"/>
    <w:rsid w:val="00D81B87"/>
    <w:rsid w:val="00D82B8E"/>
    <w:rsid w:val="00D93E43"/>
    <w:rsid w:val="00DB4714"/>
    <w:rsid w:val="00DB7299"/>
    <w:rsid w:val="00DC7B1A"/>
    <w:rsid w:val="00DD3DAE"/>
    <w:rsid w:val="00DD4046"/>
    <w:rsid w:val="00DD40E2"/>
    <w:rsid w:val="00DD56D1"/>
    <w:rsid w:val="00DD595C"/>
    <w:rsid w:val="00DE1400"/>
    <w:rsid w:val="00DE20D7"/>
    <w:rsid w:val="00DE6471"/>
    <w:rsid w:val="00DF17E2"/>
    <w:rsid w:val="00DF5AF0"/>
    <w:rsid w:val="00E07191"/>
    <w:rsid w:val="00E12DCE"/>
    <w:rsid w:val="00E130DE"/>
    <w:rsid w:val="00E133B6"/>
    <w:rsid w:val="00E2394C"/>
    <w:rsid w:val="00E30C35"/>
    <w:rsid w:val="00E420A1"/>
    <w:rsid w:val="00E435A1"/>
    <w:rsid w:val="00E445B7"/>
    <w:rsid w:val="00E47F01"/>
    <w:rsid w:val="00E52CC5"/>
    <w:rsid w:val="00E56DA3"/>
    <w:rsid w:val="00E5771C"/>
    <w:rsid w:val="00E60CBD"/>
    <w:rsid w:val="00E64BDF"/>
    <w:rsid w:val="00E65188"/>
    <w:rsid w:val="00E7435A"/>
    <w:rsid w:val="00E7439C"/>
    <w:rsid w:val="00E760F1"/>
    <w:rsid w:val="00E81E26"/>
    <w:rsid w:val="00E9182A"/>
    <w:rsid w:val="00E94657"/>
    <w:rsid w:val="00EA15E1"/>
    <w:rsid w:val="00EA31AF"/>
    <w:rsid w:val="00EA3561"/>
    <w:rsid w:val="00EA4C68"/>
    <w:rsid w:val="00EA584E"/>
    <w:rsid w:val="00EB23C5"/>
    <w:rsid w:val="00EB3489"/>
    <w:rsid w:val="00EB5787"/>
    <w:rsid w:val="00EB579B"/>
    <w:rsid w:val="00EB66BF"/>
    <w:rsid w:val="00EB7681"/>
    <w:rsid w:val="00EC190F"/>
    <w:rsid w:val="00EC603D"/>
    <w:rsid w:val="00EC6A52"/>
    <w:rsid w:val="00ED11D6"/>
    <w:rsid w:val="00ED1EDD"/>
    <w:rsid w:val="00EE1EED"/>
    <w:rsid w:val="00EE339D"/>
    <w:rsid w:val="00EE3DC5"/>
    <w:rsid w:val="00EE648F"/>
    <w:rsid w:val="00EF1806"/>
    <w:rsid w:val="00EF652E"/>
    <w:rsid w:val="00EF7824"/>
    <w:rsid w:val="00F00185"/>
    <w:rsid w:val="00F05898"/>
    <w:rsid w:val="00F06769"/>
    <w:rsid w:val="00F1147D"/>
    <w:rsid w:val="00F122DA"/>
    <w:rsid w:val="00F12E54"/>
    <w:rsid w:val="00F15A0E"/>
    <w:rsid w:val="00F20BE5"/>
    <w:rsid w:val="00F25FB0"/>
    <w:rsid w:val="00F3693B"/>
    <w:rsid w:val="00F560A4"/>
    <w:rsid w:val="00F623C2"/>
    <w:rsid w:val="00F62CFC"/>
    <w:rsid w:val="00F63A8D"/>
    <w:rsid w:val="00F7748E"/>
    <w:rsid w:val="00F8095D"/>
    <w:rsid w:val="00F84AC1"/>
    <w:rsid w:val="00F8781B"/>
    <w:rsid w:val="00FA2736"/>
    <w:rsid w:val="00FA7697"/>
    <w:rsid w:val="00FA7D41"/>
    <w:rsid w:val="00FB4087"/>
    <w:rsid w:val="00FB4420"/>
    <w:rsid w:val="00FB4550"/>
    <w:rsid w:val="00FB55E8"/>
    <w:rsid w:val="00FC01E6"/>
    <w:rsid w:val="00FC2BB8"/>
    <w:rsid w:val="00FC6C16"/>
    <w:rsid w:val="00FD030B"/>
    <w:rsid w:val="00FD20DA"/>
    <w:rsid w:val="00FD3B21"/>
    <w:rsid w:val="00FD4A01"/>
    <w:rsid w:val="00FD6CC7"/>
    <w:rsid w:val="00FE513A"/>
    <w:rsid w:val="00FE559C"/>
    <w:rsid w:val="00FF6D32"/>
    <w:rsid w:val="00FF6D44"/>
    <w:rsid w:val="00FF7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A8F1D"/>
  <w15:chartTrackingRefBased/>
  <w15:docId w15:val="{EB06B0EA-5B6F-984A-8AB4-796BAAEF1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5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15CE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rotect.checkpoint.com/v2/___https://jamanetwork.com/journals/jama/fullarticle/2727453___.bXQtcHJvZC1jcC1ldXcyLTE6dW5pdmVyc2l0eWhvc3BpdGFsc291dGhhbXB0b246YzpvOjFlZDM4NGQ2ZDZiNDVlYmEwMDQyMzhiNTExNjk1Yzk3OjY6OGY0Njo4MjE0OGQ0MmViNjlmOTZlOWUxNzc5Nzk1NWU1ZWVjNDQ0YzdlZjhlMzdmMWNmODI2YjU2MzZiZDk4ZmFmOTBmOnA6VA" TargetMode="External"/><Relationship Id="rId13" Type="http://schemas.openxmlformats.org/officeDocument/2006/relationships/hyperlink" Target="https://protect.checkpoint.com/v2/___https://www.sort.nhs.uk/Media/Guidelines/Haemorrhage-quick-reference-guide.pdf___.bXQtcHJvZC1jcC1ldXcyLTE6dW5pdmVyc2l0eWhvc3BpdGFsc291dGhhbXB0b246YzpvOjFlZDM4NGQ2ZDZiNDVlYmEwMDQyMzhiNTExNjk1Yzk3OjY6MjVlZjpmY2FkMDI2ZjNiNjlhMjM3ZGQ1ODI5YTE2MjkyN2ZlYzZlYzhkYzAzOWIzN2MxNjUyNTQ5NTVmNTZiYTgxY2ZhOnA6VA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protect.checkpoint.com/v2/___http://www.nice.org.uk/guidance/indevelopment/gid-CGWAVE0663___.bXQtcHJvZC1jcC1ldXcyLTE6dW5pdmVyc2l0eWhvc3BpdGFsc291dGhhbXB0b246YzpvOjFlZDM4NGQ2ZDZiNDVlYmEwMDQyMzhiNTExNjk1Yzk3OjY6NzRiNjphNjAwYzgwMWZmZTY3OWNhYmE3ZGIxODkwNGU5ZDliNjI3MmNjNGRmOTdiNTI0M2I1OGJkOTU3NjBjY2I3OTRjOnA6VA" TargetMode="External"/><Relationship Id="rId12" Type="http://schemas.openxmlformats.org/officeDocument/2006/relationships/hyperlink" Target="https://protect.checkpoint.com/v2/___https://journals.lww.com/ejanaesthesiology/fulltext/2023/04000/management_of_severe_peri_operative_bleeding_.2.aspx___.bXQtcHJvZC1jcC1ldXcyLTE6dW5pdmVyc2l0eWhvc3BpdGFsc291dGhhbXB0b246YzpvOjFlZDM4NGQ2ZDZiNDVlYmEwMDQyMzhiNTExNjk1Yzk3OjY6YjM1NTpiOGZkMTE2MzhkZDczMmNlZGFiNTAwZDVjMDUzODFjODdmZDVlMmUwNzY1NTQ0YTExYTM4ODExNTRhNzJlMWM5OnA6VA" TargetMode="External"/><Relationship Id="rId17" Type="http://schemas.openxmlformats.org/officeDocument/2006/relationships/hyperlink" Target="https://protect.checkpoint.com/v2/___https://www.rcog.org.uk/guidance/browse-all-guidance/green-top-guidelines/prevention-and-management-of-postpartum-haemorrhage-green-top-guideline-no-52/___.bXQtcHJvZC1jcC1ldXcyLTE6dW5pdmVyc2l0eWhvc3BpdGFsc291dGhhbXB0b246YzpvOjFlZDM4NGQ2ZDZiNDVlYmEwMDQyMzhiNTExNjk1Yzk3OjY6MDQxZTplODJmYjZkYWUwMzE4ZTM0ZmQxNGI4OTkwMmY4N2UzMzE1ZTc5M2ViNjYxNGQ3YzVkMDg3MjY1ODU5M2VjYTYxOnA6VA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protect.checkpoint.com/v2/___https://www.bloodtransfusion.it/bt/article/view/243___.bXQtcHJvZC1jcC1ldXcyLTE6dW5pdmVyc2l0eWhvc3BpdGFsc291dGhhbXB0b246YzpvOjFlZDM4NGQ2ZDZiNDVlYmEwMDQyMzhiNTExNjk1Yzk3OjY6Zjc2NjpmYzg1MzQ2ODI5MjI5NjBkYjA4NTRlMWIxOTIyMDdlNDBiY2VjYmMwZWMxNjYzNjQ2OGYzYjVhOGY4ZTFmYWY0OnA6VA" TargetMode="External"/><Relationship Id="rId1" Type="http://schemas.openxmlformats.org/officeDocument/2006/relationships/styles" Target="styles.xml"/><Relationship Id="rId6" Type="http://schemas.openxmlformats.org/officeDocument/2006/relationships/hyperlink" Target="https://protect.checkpoint.com/v2/___https://onlinelibrary.wiley.com/doi/full/10.1111/bjh.16221?sid=nlm%3Apubmed___.bXQtcHJvZC1jcC1ldXcyLTE6dW5pdmVyc2l0eWhvc3BpdGFsc291dGhhbXB0b246YzpvOjFlZDM4NGQ2ZDZiNDVlYmEwMDQyMzhiNTExNjk1Yzk3OjY6ZjFiOTozYWYyN2U0MDI1NjFjYzg0ZGFjNjJmN2EyNDVjZDRkZjhiMzhhMjg5OTRmZmNkYzEyZTM3NmUyYjI1NGEwY2U0OnA6VA" TargetMode="External"/><Relationship Id="rId11" Type="http://schemas.openxmlformats.org/officeDocument/2006/relationships/hyperlink" Target="https://protect.checkpoint.com/v2/___https://onlinelibrary.wiley.com/doi/10.1111/bjh.18275___.bXQtcHJvZC1jcC1ldXcyLTE6dW5pdmVyc2l0eWhvc3BpdGFsc291dGhhbXB0b246YzpvOjFlZDM4NGQ2ZDZiNDVlYmEwMDQyMzhiNTExNjk1Yzk3OjY6MjYzMjplNmY4MmE4ZDNkMGE1ZWZkNGQ4ZTQ3OWU4MjNiMjI4ZWUyM2VkYWZjYThlOTQ1NGNkYmNlNTIxMTZiY2YwYzlkOnA6VA" TargetMode="External"/><Relationship Id="rId5" Type="http://schemas.openxmlformats.org/officeDocument/2006/relationships/hyperlink" Target="https://protect.checkpoint.com/v2/___https://doi.org/10.1097*2FSLA.0000000000005721___.bXQtcHJvZC1jcC1ldXcyLTE6dW5pdmVyc2l0eWhvc3BpdGFsc291dGhhbXB0b246YzpvOjFlZDM4NGQ2ZDZiNDVlYmEwMDQyMzhiNTExNjk1Yzk3OjY6YTBhMzpkNTBjMTBjZmVkM2FmMGYzZjgxOGJkZmFlYTQyYzIwMzc4MTE2MWZiZTYwMGI4NjI0YWM0ZjI1ZmE0YzhkNzRlOnA6VA" TargetMode="External"/><Relationship Id="rId15" Type="http://schemas.openxmlformats.org/officeDocument/2006/relationships/hyperlink" Target="https://protect.checkpoint.com/v2/___https://link.springer.com/article/10.1007/s00134-021-06531-x___.bXQtcHJvZC1jcC1ldXcyLTE6dW5pdmVyc2l0eWhvc3BpdGFsc291dGhhbXB0b246YzpvOjFlZDM4NGQ2ZDZiNDVlYmEwMDQyMzhiNTExNjk1Yzk3OjY6NGY5NTo5MjliYzQ4ODdmNmNiNTZkZjdjNzY5MjYzMDliZGEzNDYzN2JkYWNjZDhjOTk2YTgxZWRjODQ1NjFhMzBhMmQ0OnA6VA" TargetMode="External"/><Relationship Id="rId10" Type="http://schemas.openxmlformats.org/officeDocument/2006/relationships/hyperlink" Target="https://protect.checkpoint.com/v2/___https://associationofanaesthetists-publications.onlinelibrary.wiley.com/doi/10.1111/anae.14331___.bXQtcHJvZC1jcC1ldXcyLTE6dW5pdmVyc2l0eWhvc3BpdGFsc291dGhhbXB0b246YzpvOjFlZDM4NGQ2ZDZiNDVlYmEwMDQyMzhiNTExNjk1Yzk3OjY6MjYyZDo3MjRmZWY4MDczN2M2MWFjNjQzMWZjZWQyNjg4YTNkMWVlMjcxNjM1NGFkMTlhNDhlNDY0OTJjMmY4ZjhjMGZlOnA6VA" TargetMode="External"/><Relationship Id="rId19" Type="http://schemas.openxmlformats.org/officeDocument/2006/relationships/theme" Target="theme/theme1.xml"/><Relationship Id="rId4" Type="http://schemas.openxmlformats.org/officeDocument/2006/relationships/hyperlink" Target="https://protect.checkpoint.com/v2/___https://cpoc.org.uk/guidelines-resources-guidelines/anaemia-perioperative-pathway___.bXQtcHJvZC1jcC1ldXcyLTE6dW5pdmVyc2l0eWhvc3BpdGFsc291dGhhbXB0b246YzpvOjFlZDM4NGQ2ZDZiNDVlYmEwMDQyMzhiNTExNjk1Yzk3OjY6NzNjNjozYTUyNjhmYzQ3ODZkMzcwMzAyMDM0ZDQ2ZmNkZTI0NzZkZDI2ZmMzZDAwYWYyYzVhMzMxOGVmZTU2ODQxZDY1OnA6VA" TargetMode="External"/><Relationship Id="rId9" Type="http://schemas.openxmlformats.org/officeDocument/2006/relationships/hyperlink" Target="https://protect.checkpoint.com/v2/___http://www.blood.gov.au/pbm-guidelines___.bXQtcHJvZC1jcC1ldXcyLTE6dW5pdmVyc2l0eWhvc3BpdGFsc291dGhhbXB0b246YzpvOjFlZDM4NGQ2ZDZiNDVlYmEwMDQyMzhiNTExNjk1Yzk3OjY6ZjBlODozYjllYjhjYzg5YzI4YzY2ZGNhOWU4ZDgwNWM2ZmMzM2VmMzU0NWQ0OTNhZGUzZjQyM2FmOTRmNzVkNDg2YTdlOnA6VA" TargetMode="External"/><Relationship Id="rId14" Type="http://schemas.openxmlformats.org/officeDocument/2006/relationships/hyperlink" Target="https://protect.checkpoint.com/v2/___https://link.springer.com/article/10.1007/s00134-019-05884-8___.bXQtcHJvZC1jcC1ldXcyLTE6dW5pdmVyc2l0eWhvc3BpdGFsc291dGhhbXB0b246YzpvOjFlZDM4NGQ2ZDZiNDVlYmEwMDQyMzhiNTExNjk1Yzk3OjY6MDNiMzpmODM2ODY5OWRkNGFiNWM4NDg1Mjc1M2M0N2VkYWFkNGViZTk2NGIxOTg3YTI2ZDQ2YjRkYjI3ZjA3ZDdmZmZkOnA6V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96</Words>
  <Characters>6252</Characters>
  <Application>Microsoft Office Word</Application>
  <DocSecurity>0</DocSecurity>
  <Lines>52</Lines>
  <Paragraphs>14</Paragraphs>
  <ScaleCrop>false</ScaleCrop>
  <Company/>
  <LinksUpToDate>false</LinksUpToDate>
  <CharactersWithSpaces>7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 Shah</dc:creator>
  <cp:keywords/>
  <dc:description/>
  <cp:lastModifiedBy>Rona Gloag</cp:lastModifiedBy>
  <cp:revision>2</cp:revision>
  <dcterms:created xsi:type="dcterms:W3CDTF">2024-08-06T20:02:00Z</dcterms:created>
  <dcterms:modified xsi:type="dcterms:W3CDTF">2024-12-23T16:51:00Z</dcterms:modified>
</cp:coreProperties>
</file>